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682A2" w14:textId="77777777" w:rsidR="003B2D97" w:rsidRPr="00042603" w:rsidRDefault="003B2D97" w:rsidP="00BE43D4">
      <w:pPr>
        <w:rPr>
          <w:rFonts w:ascii="Times New Roman" w:hAnsi="Times New Roman" w:cs="Times New Roman"/>
        </w:rPr>
      </w:pPr>
    </w:p>
    <w:p w14:paraId="20AB9EF5" w14:textId="313D1171" w:rsidR="00B16D6D" w:rsidRPr="00042603" w:rsidRDefault="0079303B" w:rsidP="0079303B">
      <w:pPr>
        <w:spacing w:before="240" w:line="360" w:lineRule="auto"/>
        <w:jc w:val="center"/>
        <w:rPr>
          <w:rFonts w:ascii="Times New Roman" w:eastAsia="Times New Roman" w:hAnsi="Times New Roman" w:cs="Times New Roman"/>
          <w:b/>
        </w:rPr>
      </w:pPr>
      <w:bookmarkStart w:id="0" w:name="_Hlk213075365"/>
      <w:r w:rsidRPr="00042603">
        <w:rPr>
          <w:rFonts w:ascii="Times New Roman" w:eastAsia="Times New Roman" w:hAnsi="Times New Roman" w:cs="Times New Roman"/>
          <w:b/>
        </w:rPr>
        <w:t>Table S1: Pre</w:t>
      </w:r>
      <w:r w:rsidR="00E47EF5" w:rsidRPr="00042603">
        <w:rPr>
          <w:rFonts w:ascii="Times New Roman" w:eastAsia="Times New Roman" w:hAnsi="Times New Roman" w:cs="Times New Roman"/>
          <w:b/>
        </w:rPr>
        <w:t>o</w:t>
      </w:r>
      <w:r w:rsidRPr="00042603">
        <w:rPr>
          <w:rFonts w:ascii="Times New Roman" w:eastAsia="Times New Roman" w:hAnsi="Times New Roman" w:cs="Times New Roman"/>
          <w:b/>
        </w:rPr>
        <w:t>perative Vital Signs</w:t>
      </w:r>
      <w:r w:rsidR="001A7A37" w:rsidRPr="00042603">
        <w:rPr>
          <w:rFonts w:ascii="Times New Roman" w:eastAsia="Times New Roman" w:hAnsi="Times New Roman" w:cs="Times New Roman"/>
          <w:b/>
        </w:rPr>
        <w:t xml:space="preserve"> and </w:t>
      </w:r>
      <w:r w:rsidR="00F904C5" w:rsidRPr="00042603">
        <w:rPr>
          <w:rFonts w:ascii="Times New Roman" w:eastAsia="Times New Roman" w:hAnsi="Times New Roman" w:cs="Times New Roman"/>
          <w:b/>
        </w:rPr>
        <w:t>Laboratory</w:t>
      </w:r>
      <w:r w:rsidR="001A7A37" w:rsidRPr="00042603">
        <w:rPr>
          <w:rFonts w:ascii="Times New Roman" w:eastAsia="Times New Roman" w:hAnsi="Times New Roman" w:cs="Times New Roman"/>
          <w:b/>
        </w:rPr>
        <w:t xml:space="preserve"> </w:t>
      </w:r>
      <w:r w:rsidR="001345C2" w:rsidRPr="00042603">
        <w:rPr>
          <w:rFonts w:ascii="Times New Roman" w:eastAsia="Times New Roman" w:hAnsi="Times New Roman" w:cs="Times New Roman"/>
          <w:b/>
        </w:rPr>
        <w:t>M</w:t>
      </w:r>
      <w:r w:rsidR="00F904C5" w:rsidRPr="00042603">
        <w:rPr>
          <w:rFonts w:ascii="Times New Roman" w:eastAsia="Times New Roman" w:hAnsi="Times New Roman" w:cs="Times New Roman"/>
          <w:b/>
        </w:rPr>
        <w:t>easurements</w:t>
      </w:r>
    </w:p>
    <w:tbl>
      <w:tblPr>
        <w:tblW w:w="10620" w:type="dxa"/>
        <w:tblLook w:val="04A0" w:firstRow="1" w:lastRow="0" w:firstColumn="1" w:lastColumn="0" w:noHBand="0" w:noVBand="1"/>
      </w:tblPr>
      <w:tblGrid>
        <w:gridCol w:w="3870"/>
        <w:gridCol w:w="2070"/>
        <w:gridCol w:w="1980"/>
        <w:gridCol w:w="1710"/>
        <w:gridCol w:w="990"/>
      </w:tblGrid>
      <w:tr w:rsidR="00B16D6D" w:rsidRPr="00042603" w14:paraId="70094AB9" w14:textId="77777777" w:rsidTr="005814DD">
        <w:trPr>
          <w:trHeight w:val="570"/>
        </w:trPr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1D845" w14:textId="22117F4C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bookmarkStart w:id="1" w:name="_Hlk213075703"/>
            <w:bookmarkEnd w:id="0"/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aracteristic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9785B4" w14:textId="7F3403EB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urr</w:t>
            </w:r>
            <w:r w:rsidR="00924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ole</w:t>
            </w:r>
            <w:r w:rsidR="00A04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Group</w:t>
            </w:r>
          </w:p>
          <w:p w14:paraId="1732B665" w14:textId="39F13FBB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 = 15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E61BD1" w14:textId="26D12E6E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Endoscopic </w:t>
            </w:r>
            <w:r w:rsidR="00A04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roup</w:t>
            </w: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14:paraId="0F8C06C1" w14:textId="13C5D71A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 = 4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B840CF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otal</w:t>
            </w:r>
          </w:p>
          <w:p w14:paraId="09EBC739" w14:textId="229B20EA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 =19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469685" w14:textId="26E0A4FE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-Values</w:t>
            </w:r>
          </w:p>
        </w:tc>
      </w:tr>
      <w:bookmarkEnd w:id="1"/>
      <w:tr w:rsidR="00B16D6D" w:rsidRPr="00042603" w14:paraId="531602F1" w14:textId="77777777" w:rsidTr="005814D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49651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emperature (℃), Mean ± SD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765B0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52±0.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4D69F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50±0.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A68C0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52±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18989" w14:textId="77777777" w:rsidR="00B16D6D" w:rsidRPr="00042603" w:rsidRDefault="00B16D6D" w:rsidP="00B16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137</w:t>
            </w:r>
          </w:p>
        </w:tc>
      </w:tr>
      <w:tr w:rsidR="00B16D6D" w:rsidRPr="00042603" w14:paraId="4573CACF" w14:textId="77777777" w:rsidTr="005814D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BBDE8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Systolic Blood Pressure(mmHg), Mean ± SD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133CA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2.90±17.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CA34D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3.80±15.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18F6D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3.08±17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802E4" w14:textId="77777777" w:rsidR="00B16D6D" w:rsidRPr="00042603" w:rsidRDefault="00B16D6D" w:rsidP="00B16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806</w:t>
            </w:r>
          </w:p>
        </w:tc>
      </w:tr>
      <w:tr w:rsidR="00B16D6D" w:rsidRPr="00042603" w14:paraId="07A66C3F" w14:textId="77777777" w:rsidTr="005814D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839D9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iastolic Blood Pressure(mmHg), Mean ± S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FFAB9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8.76±10.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24A39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8.10±11.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63D55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8.63±10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BAA70" w14:textId="77777777" w:rsidR="00B16D6D" w:rsidRPr="00042603" w:rsidRDefault="00B16D6D" w:rsidP="00B16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321</w:t>
            </w:r>
          </w:p>
        </w:tc>
      </w:tr>
      <w:tr w:rsidR="00B16D6D" w:rsidRPr="00042603" w14:paraId="01095F3B" w14:textId="77777777" w:rsidTr="005814D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3738C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an Arterial Pressure(mmHg), Mean ± S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4805A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6.81±11.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CC2E7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6.65±12.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DF952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6.78±11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2C416" w14:textId="77777777" w:rsidR="00B16D6D" w:rsidRPr="00042603" w:rsidRDefault="00B16D6D" w:rsidP="00B16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392</w:t>
            </w:r>
          </w:p>
        </w:tc>
      </w:tr>
      <w:tr w:rsidR="00B16D6D" w:rsidRPr="00042603" w14:paraId="253B1B19" w14:textId="77777777" w:rsidTr="005814D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708D0" w14:textId="77777777" w:rsidR="00B16D6D" w:rsidRPr="00042603" w:rsidRDefault="00B16D6D" w:rsidP="00B16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9FE1D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668B8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C0794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B7D1A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16D6D" w:rsidRPr="00042603" w14:paraId="6EDED4AD" w14:textId="77777777" w:rsidTr="005814D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22000" w14:textId="758B42E2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hite Blood Cells</w:t>
            </w:r>
            <w:r w:rsidR="00042603"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10^9/L)</w:t>
            </w: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 Mean ± S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295C9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53±1.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92E89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50±1.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B3AE6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.52±1.9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F7094" w14:textId="77777777" w:rsidR="00B16D6D" w:rsidRPr="00042603" w:rsidRDefault="00B16D6D" w:rsidP="00B16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362</w:t>
            </w:r>
          </w:p>
        </w:tc>
      </w:tr>
      <w:tr w:rsidR="00B16D6D" w:rsidRPr="00042603" w14:paraId="668F8B4A" w14:textId="77777777" w:rsidTr="005814D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1D4CD" w14:textId="642A4013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eutrophils</w:t>
            </w:r>
            <w:r w:rsidR="00042603"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10^9/L)</w:t>
            </w: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, Mean ± SD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DA24C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38±1.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8381F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51±1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DB023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41±1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B155D" w14:textId="77777777" w:rsidR="00B16D6D" w:rsidRPr="00042603" w:rsidRDefault="00B16D6D" w:rsidP="00B16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942</w:t>
            </w:r>
          </w:p>
        </w:tc>
      </w:tr>
      <w:tr w:rsidR="00B16D6D" w:rsidRPr="00042603" w14:paraId="3AEDB55D" w14:textId="77777777" w:rsidTr="005814D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F956A" w14:textId="2C5E4C92" w:rsidR="00B16D6D" w:rsidRPr="00C6516F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zh-CN"/>
              </w:rPr>
            </w:pPr>
            <w:r w:rsidRPr="00C6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zh-CN"/>
              </w:rPr>
              <w:t>Monocytes</w:t>
            </w:r>
            <w:r w:rsidR="00042603" w:rsidRPr="00C6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zh-CN"/>
              </w:rPr>
              <w:t>(10^9/L)</w:t>
            </w:r>
            <w:r w:rsidRPr="00C6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zh-CN"/>
              </w:rPr>
              <w:t xml:space="preserve">, Median </w:t>
            </w:r>
            <w:r w:rsidR="008D0C4D" w:rsidRPr="00C6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zh-CN"/>
              </w:rPr>
              <w:t>(Q1-Q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3BCD4" w14:textId="3E06803E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DD5879"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 w:rsidR="00C04291"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DD5879"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 – 0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FE921" w14:textId="7C2C90B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  <w:r w:rsidR="00DD5879"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0.3 – 0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F8834" w14:textId="19333EA5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  <w:r w:rsidR="00DD5879"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0.3-0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91E57" w14:textId="77777777" w:rsidR="00B16D6D" w:rsidRPr="00042603" w:rsidRDefault="00B16D6D" w:rsidP="00B16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408</w:t>
            </w:r>
          </w:p>
        </w:tc>
      </w:tr>
      <w:tr w:rsidR="00B16D6D" w:rsidRPr="00042603" w14:paraId="47392AFC" w14:textId="77777777" w:rsidTr="005814D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38EBF" w14:textId="04FB43FD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ymphocytes</w:t>
            </w:r>
            <w:r w:rsidR="00042603"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10^9/L)</w:t>
            </w: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, Mean ± SD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806AF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6±0.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5447D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8±0.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12BE1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6±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D209F" w14:textId="77777777" w:rsidR="00B16D6D" w:rsidRPr="00042603" w:rsidRDefault="00B16D6D" w:rsidP="00B16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614</w:t>
            </w:r>
          </w:p>
        </w:tc>
      </w:tr>
      <w:tr w:rsidR="00B16D6D" w:rsidRPr="00042603" w14:paraId="0A9AAF06" w14:textId="77777777" w:rsidTr="005814D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2DA5D" w14:textId="2A3032E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latelets</w:t>
            </w:r>
            <w:r w:rsidR="00042603"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10^9/L)</w:t>
            </w: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, Mean ± SD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0134C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8.80±80.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15201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1.70±68.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3D2E5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7.36±77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E6F91" w14:textId="77777777" w:rsidR="00B16D6D" w:rsidRPr="00042603" w:rsidRDefault="00B16D6D" w:rsidP="00B16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042</w:t>
            </w:r>
          </w:p>
        </w:tc>
      </w:tr>
      <w:tr w:rsidR="00B16D6D" w:rsidRPr="00042603" w14:paraId="43E88B1F" w14:textId="77777777" w:rsidTr="005814D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92623" w14:textId="22CE1C1A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emoglobin</w:t>
            </w:r>
            <w:r w:rsidR="00042603" w:rsidRPr="00042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g/L)</w:t>
            </w: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, Mean ± SD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8F176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6.90±14.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3E48D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7.10±14.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3E743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6.96±14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BE0B6" w14:textId="77777777" w:rsidR="00B16D6D" w:rsidRPr="00042603" w:rsidRDefault="00B16D6D" w:rsidP="00B16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456</w:t>
            </w:r>
          </w:p>
        </w:tc>
      </w:tr>
      <w:tr w:rsidR="00B16D6D" w:rsidRPr="00042603" w14:paraId="0EDB6E30" w14:textId="77777777" w:rsidTr="005814D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DF868" w14:textId="77777777" w:rsidR="00B16D6D" w:rsidRPr="00042603" w:rsidRDefault="00B16D6D" w:rsidP="00B16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F86F2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8D199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DB2B2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D47E1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16D6D" w:rsidRPr="00042603" w14:paraId="5F67B6FF" w14:textId="77777777" w:rsidTr="005814D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EED0D" w14:textId="34196456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otassium</w:t>
            </w:r>
            <w:r w:rsidR="00042603" w:rsidRPr="00042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="00042603" w:rsidRPr="00042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/L)</w:t>
            </w: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 Mean ± S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8B563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92±0.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34A24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88±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0233D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.91±0.3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4C509" w14:textId="77777777" w:rsidR="00B16D6D" w:rsidRPr="00042603" w:rsidRDefault="00B16D6D" w:rsidP="00B16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131</w:t>
            </w:r>
          </w:p>
        </w:tc>
      </w:tr>
      <w:tr w:rsidR="00B16D6D" w:rsidRPr="00042603" w14:paraId="5BA89406" w14:textId="77777777" w:rsidTr="005814D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42E7A" w14:textId="4AAFB80D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odium</w:t>
            </w:r>
            <w:r w:rsidR="00042603" w:rsidRPr="00042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="00042603" w:rsidRPr="00042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/L)</w:t>
            </w: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, Mean ± SD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7CFFE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8.70±3.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31CA9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8.60±3.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F73FB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8.69±3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1564D" w14:textId="77777777" w:rsidR="00B16D6D" w:rsidRPr="00042603" w:rsidRDefault="00B16D6D" w:rsidP="00B16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178</w:t>
            </w:r>
          </w:p>
        </w:tc>
      </w:tr>
      <w:tr w:rsidR="00B16D6D" w:rsidRPr="00042603" w14:paraId="00360958" w14:textId="77777777" w:rsidTr="005814D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39207" w14:textId="7191793B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loride</w:t>
            </w:r>
            <w:r w:rsidR="00042603" w:rsidRPr="00042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="00042603" w:rsidRPr="00042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/L)</w:t>
            </w: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 Mean ± S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60D4E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4.70±3.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93F6E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4.10±3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32D7D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4.59±3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4D5AC" w14:textId="77777777" w:rsidR="00B16D6D" w:rsidRPr="00042603" w:rsidRDefault="00B16D6D" w:rsidP="00B16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693</w:t>
            </w:r>
          </w:p>
        </w:tc>
      </w:tr>
      <w:tr w:rsidR="00B16D6D" w:rsidRPr="00042603" w14:paraId="513410CF" w14:textId="77777777" w:rsidTr="005814D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130FD" w14:textId="77777777" w:rsidR="00B16D6D" w:rsidRPr="00042603" w:rsidRDefault="00B16D6D" w:rsidP="00B16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12059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2AE4D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5B41C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B84D8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16D6D" w:rsidRPr="00042603" w14:paraId="04371348" w14:textId="77777777" w:rsidTr="005814D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5B3D5" w14:textId="066B65DD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lbumin</w:t>
            </w:r>
            <w:r w:rsidR="00042603" w:rsidRPr="00042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g/L)</w:t>
            </w: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, Mean ± SD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0DC08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00±4.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5D6BB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82±4.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B83C7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96±4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B137A" w14:textId="77777777" w:rsidR="00B16D6D" w:rsidRPr="00042603" w:rsidRDefault="00B16D6D" w:rsidP="00B16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281</w:t>
            </w:r>
          </w:p>
        </w:tc>
      </w:tr>
      <w:tr w:rsidR="00B16D6D" w:rsidRPr="00042603" w14:paraId="7584CE60" w14:textId="77777777" w:rsidTr="005814D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B611C" w14:textId="216D5AA7" w:rsidR="00B16D6D" w:rsidRPr="00D3153E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zh-CN"/>
              </w:rPr>
            </w:pPr>
            <w:r w:rsidRPr="00D31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zh-CN"/>
              </w:rPr>
              <w:t>Aspartate Aminotransferase</w:t>
            </w:r>
            <w:r w:rsidR="00042603" w:rsidRPr="00D3153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s-ES"/>
              </w:rPr>
              <w:t>(IU/L)</w:t>
            </w:r>
            <w:r w:rsidRPr="00D31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zh-CN"/>
              </w:rPr>
              <w:t xml:space="preserve">, </w:t>
            </w:r>
            <w:r w:rsidR="006B4622" w:rsidRPr="00D31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zh-CN"/>
              </w:rPr>
              <w:t>Median (Q1-Q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9529B" w14:textId="0940E7DF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 w:rsidR="004B28B3"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  <w:r w:rsidR="00B7439D"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17.3 – 26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2B935" w14:textId="10211668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 w:rsidR="00B7439D"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 (</w:t>
            </w:r>
            <w:r w:rsidR="0037631B"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8 – 25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8093C" w14:textId="2F5DF9A2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 w:rsidR="0037631B"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 (17.2 – 25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71A9C" w14:textId="77777777" w:rsidR="00B16D6D" w:rsidRPr="00042603" w:rsidRDefault="00B16D6D" w:rsidP="00B16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908</w:t>
            </w:r>
          </w:p>
        </w:tc>
      </w:tr>
      <w:tr w:rsidR="00B16D6D" w:rsidRPr="00042603" w14:paraId="4652CC60" w14:textId="77777777" w:rsidTr="005814D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E34E3" w14:textId="12627887" w:rsidR="00B16D6D" w:rsidRPr="00D3153E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zh-CN"/>
              </w:rPr>
            </w:pPr>
            <w:r w:rsidRPr="00D31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zh-CN"/>
              </w:rPr>
              <w:t>Alanine Aminotransferase</w:t>
            </w:r>
            <w:r w:rsidR="00042603" w:rsidRPr="00D31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(IU/L)</w:t>
            </w:r>
            <w:r w:rsidRPr="00D31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zh-CN"/>
              </w:rPr>
              <w:t xml:space="preserve">, </w:t>
            </w:r>
            <w:r w:rsidR="006B4622" w:rsidRPr="00D31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zh-CN"/>
              </w:rPr>
              <w:t>Median (Q1-Q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F8D42" w14:textId="170D963D" w:rsidR="00B16D6D" w:rsidRPr="00042603" w:rsidRDefault="00523B29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6 (</w:t>
            </w:r>
            <w:r w:rsidR="004F2C4F"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.3 – 22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AD792" w14:textId="739CC7A5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  <w:r w:rsidR="004F2C4F"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0 (12.9 – 24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CEE85" w14:textId="2D67228D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  <w:r w:rsidR="004F2C4F"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7 (</w:t>
            </w:r>
            <w:r w:rsidR="00740EC0"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.4 – 22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743D9" w14:textId="77777777" w:rsidR="00B16D6D" w:rsidRPr="00042603" w:rsidRDefault="00B16D6D" w:rsidP="00B16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551</w:t>
            </w:r>
          </w:p>
        </w:tc>
      </w:tr>
      <w:tr w:rsidR="00B16D6D" w:rsidRPr="00042603" w14:paraId="74D31B0F" w14:textId="77777777" w:rsidTr="005814D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7521E" w14:textId="77777777" w:rsidR="00B16D6D" w:rsidRPr="00042603" w:rsidRDefault="00B16D6D" w:rsidP="00B16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64189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CE954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01D12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82868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16D6D" w:rsidRPr="00042603" w14:paraId="23BE1AFC" w14:textId="77777777" w:rsidTr="005814D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20343" w14:textId="43851F05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reatinine</w:t>
            </w:r>
            <w:r w:rsidR="00042603" w:rsidRPr="00042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="00042603" w:rsidRPr="00042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mol/L)</w:t>
            </w: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 Mean ± S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40212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9.14±22.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0597D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8.92±13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5C815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9.09±2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9A5E4" w14:textId="77777777" w:rsidR="00B16D6D" w:rsidRPr="00042603" w:rsidRDefault="00B16D6D" w:rsidP="00B16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536</w:t>
            </w:r>
          </w:p>
        </w:tc>
      </w:tr>
      <w:tr w:rsidR="00B16D6D" w:rsidRPr="00042603" w14:paraId="552FC2DD" w14:textId="77777777" w:rsidTr="005814D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1DF263" w14:textId="5D1F4592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lood Urea Nitrogen</w:t>
            </w:r>
            <w:bookmarkStart w:id="2" w:name="OLE_LINK17"/>
            <w:r w:rsidR="00042603" w:rsidRPr="00042603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="00042603" w:rsidRPr="00042603">
              <w:rPr>
                <w:rFonts w:ascii="Times New Roman" w:hAnsi="Times New Roman" w:cs="Times New Roman"/>
                <w:sz w:val="20"/>
                <w:szCs w:val="20"/>
              </w:rPr>
              <w:t>ng/mL)</w:t>
            </w:r>
            <w:bookmarkEnd w:id="2"/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 Mean ± S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E8ACAF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65±2.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35A4EB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83±1.8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04A210" w14:textId="77777777" w:rsidR="00B16D6D" w:rsidRPr="00042603" w:rsidRDefault="00B16D6D" w:rsidP="00B16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69±2.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A1FB9" w14:textId="77777777" w:rsidR="00B16D6D" w:rsidRPr="00042603" w:rsidRDefault="00B16D6D" w:rsidP="00B16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033</w:t>
            </w:r>
          </w:p>
        </w:tc>
      </w:tr>
    </w:tbl>
    <w:p w14:paraId="7A52A554" w14:textId="77777777" w:rsidR="003B2D97" w:rsidRPr="00042603" w:rsidRDefault="003B2D97" w:rsidP="00BE43D4">
      <w:pPr>
        <w:rPr>
          <w:rFonts w:ascii="Times New Roman" w:hAnsi="Times New Roman" w:cs="Times New Roman"/>
          <w:sz w:val="20"/>
          <w:szCs w:val="20"/>
        </w:rPr>
      </w:pPr>
    </w:p>
    <w:p w14:paraId="361FBEA9" w14:textId="77777777" w:rsidR="008C76B9" w:rsidRPr="00042603" w:rsidRDefault="008C76B9" w:rsidP="00BE43D4">
      <w:pPr>
        <w:rPr>
          <w:rFonts w:ascii="Times New Roman" w:hAnsi="Times New Roman" w:cs="Times New Roman"/>
        </w:rPr>
      </w:pPr>
    </w:p>
    <w:p w14:paraId="52CE96BA" w14:textId="77777777" w:rsidR="008C76B9" w:rsidRPr="00042603" w:rsidRDefault="008C76B9" w:rsidP="00BE43D4">
      <w:pPr>
        <w:rPr>
          <w:rFonts w:ascii="Times New Roman" w:hAnsi="Times New Roman" w:cs="Times New Roman"/>
        </w:rPr>
      </w:pPr>
    </w:p>
    <w:p w14:paraId="787A7B5D" w14:textId="77777777" w:rsidR="008C76B9" w:rsidRPr="00042603" w:rsidRDefault="008C76B9" w:rsidP="00BE43D4">
      <w:pPr>
        <w:rPr>
          <w:rFonts w:ascii="Times New Roman" w:hAnsi="Times New Roman" w:cs="Times New Roman"/>
        </w:rPr>
      </w:pPr>
    </w:p>
    <w:p w14:paraId="3C60EDD0" w14:textId="77777777" w:rsidR="008C76B9" w:rsidRPr="00042603" w:rsidRDefault="008C76B9" w:rsidP="00BE43D4">
      <w:pPr>
        <w:rPr>
          <w:rFonts w:ascii="Times New Roman" w:hAnsi="Times New Roman" w:cs="Times New Roman"/>
        </w:rPr>
      </w:pPr>
    </w:p>
    <w:p w14:paraId="4E74F55F" w14:textId="77777777" w:rsidR="008C76B9" w:rsidRPr="00042603" w:rsidRDefault="008C76B9" w:rsidP="00BE43D4">
      <w:pPr>
        <w:rPr>
          <w:rFonts w:ascii="Times New Roman" w:hAnsi="Times New Roman" w:cs="Times New Roman"/>
        </w:rPr>
      </w:pPr>
    </w:p>
    <w:p w14:paraId="387D1743" w14:textId="77777777" w:rsidR="008C76B9" w:rsidRPr="00042603" w:rsidRDefault="008C76B9" w:rsidP="00BE43D4">
      <w:pPr>
        <w:rPr>
          <w:rFonts w:ascii="Times New Roman" w:hAnsi="Times New Roman" w:cs="Times New Roman"/>
        </w:rPr>
      </w:pPr>
    </w:p>
    <w:p w14:paraId="35299C7D" w14:textId="77777777" w:rsidR="008C76B9" w:rsidRPr="00042603" w:rsidRDefault="008C76B9" w:rsidP="00BE43D4">
      <w:pPr>
        <w:rPr>
          <w:rFonts w:ascii="Times New Roman" w:hAnsi="Times New Roman" w:cs="Times New Roman"/>
        </w:rPr>
      </w:pPr>
    </w:p>
    <w:p w14:paraId="7D06E2A1" w14:textId="77777777" w:rsidR="008C76B9" w:rsidRPr="00042603" w:rsidRDefault="008C76B9" w:rsidP="00BE43D4">
      <w:pPr>
        <w:rPr>
          <w:rFonts w:ascii="Times New Roman" w:hAnsi="Times New Roman" w:cs="Times New Roman"/>
        </w:rPr>
      </w:pPr>
    </w:p>
    <w:p w14:paraId="56B3F4E9" w14:textId="77777777" w:rsidR="008C76B9" w:rsidRDefault="008C76B9" w:rsidP="00BE43D4">
      <w:pPr>
        <w:rPr>
          <w:rFonts w:ascii="Times New Roman" w:hAnsi="Times New Roman" w:cs="Times New Roman"/>
          <w:lang w:eastAsia="zh-CN"/>
        </w:rPr>
      </w:pPr>
    </w:p>
    <w:p w14:paraId="62EADF01" w14:textId="77777777" w:rsidR="009726FD" w:rsidRPr="00042603" w:rsidRDefault="009726FD" w:rsidP="00BE43D4">
      <w:pPr>
        <w:rPr>
          <w:rFonts w:ascii="Times New Roman" w:hAnsi="Times New Roman" w:cs="Times New Roman"/>
        </w:rPr>
      </w:pPr>
    </w:p>
    <w:sectPr w:rsidR="009726FD" w:rsidRPr="00042603" w:rsidSect="00BE43D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28A056" w14:textId="77777777" w:rsidR="0075133A" w:rsidRDefault="0075133A" w:rsidP="00CE1803">
      <w:pPr>
        <w:spacing w:after="0" w:line="240" w:lineRule="auto"/>
      </w:pPr>
      <w:r>
        <w:separator/>
      </w:r>
    </w:p>
  </w:endnote>
  <w:endnote w:type="continuationSeparator" w:id="0">
    <w:p w14:paraId="6DEFE41B" w14:textId="77777777" w:rsidR="0075133A" w:rsidRDefault="0075133A" w:rsidP="00CE18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AD4F9B" w14:textId="77777777" w:rsidR="0075133A" w:rsidRDefault="0075133A" w:rsidP="00CE1803">
      <w:pPr>
        <w:spacing w:after="0" w:line="240" w:lineRule="auto"/>
      </w:pPr>
      <w:r>
        <w:separator/>
      </w:r>
    </w:p>
  </w:footnote>
  <w:footnote w:type="continuationSeparator" w:id="0">
    <w:p w14:paraId="68B7180B" w14:textId="77777777" w:rsidR="0075133A" w:rsidRDefault="0075133A" w:rsidP="00CE18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464609"/>
    <w:multiLevelType w:val="hybridMultilevel"/>
    <w:tmpl w:val="8BA0242E"/>
    <w:lvl w:ilvl="0" w:tplc="8CE81178">
      <w:start w:val="30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3C2885"/>
    <w:multiLevelType w:val="hybridMultilevel"/>
    <w:tmpl w:val="AD2E529C"/>
    <w:lvl w:ilvl="0" w:tplc="DFFC4CCC">
      <w:start w:val="30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115277"/>
    <w:multiLevelType w:val="hybridMultilevel"/>
    <w:tmpl w:val="7D50F4C6"/>
    <w:lvl w:ilvl="0" w:tplc="5C84CB0E">
      <w:start w:val="30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69220128">
    <w:abstractNumId w:val="0"/>
  </w:num>
  <w:num w:numId="2" w16cid:durableId="1186285183">
    <w:abstractNumId w:val="2"/>
  </w:num>
  <w:num w:numId="3" w16cid:durableId="13940370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FB1"/>
    <w:rsid w:val="00000D7A"/>
    <w:rsid w:val="00001ECF"/>
    <w:rsid w:val="00004985"/>
    <w:rsid w:val="0000506C"/>
    <w:rsid w:val="00007D8B"/>
    <w:rsid w:val="00010BE7"/>
    <w:rsid w:val="00012B03"/>
    <w:rsid w:val="00012C78"/>
    <w:rsid w:val="00013244"/>
    <w:rsid w:val="00014044"/>
    <w:rsid w:val="00014777"/>
    <w:rsid w:val="00016F72"/>
    <w:rsid w:val="0002186B"/>
    <w:rsid w:val="00022934"/>
    <w:rsid w:val="00025473"/>
    <w:rsid w:val="00025882"/>
    <w:rsid w:val="00026674"/>
    <w:rsid w:val="00030CB2"/>
    <w:rsid w:val="000346AE"/>
    <w:rsid w:val="0003585C"/>
    <w:rsid w:val="000406A3"/>
    <w:rsid w:val="00040C12"/>
    <w:rsid w:val="00042603"/>
    <w:rsid w:val="00043510"/>
    <w:rsid w:val="0004524A"/>
    <w:rsid w:val="00045CE8"/>
    <w:rsid w:val="00046DEA"/>
    <w:rsid w:val="0004748A"/>
    <w:rsid w:val="00047CF3"/>
    <w:rsid w:val="00051554"/>
    <w:rsid w:val="00052060"/>
    <w:rsid w:val="000536C8"/>
    <w:rsid w:val="00060BCF"/>
    <w:rsid w:val="00060CC0"/>
    <w:rsid w:val="0006160D"/>
    <w:rsid w:val="00062AE9"/>
    <w:rsid w:val="00062F6E"/>
    <w:rsid w:val="0006323D"/>
    <w:rsid w:val="00064627"/>
    <w:rsid w:val="00065A43"/>
    <w:rsid w:val="0006746F"/>
    <w:rsid w:val="00070916"/>
    <w:rsid w:val="0007350B"/>
    <w:rsid w:val="00074284"/>
    <w:rsid w:val="00075B72"/>
    <w:rsid w:val="00090E2E"/>
    <w:rsid w:val="00090E53"/>
    <w:rsid w:val="000911B5"/>
    <w:rsid w:val="00091C9C"/>
    <w:rsid w:val="00096280"/>
    <w:rsid w:val="00096C7C"/>
    <w:rsid w:val="0009734E"/>
    <w:rsid w:val="00097AFD"/>
    <w:rsid w:val="000A2641"/>
    <w:rsid w:val="000B0580"/>
    <w:rsid w:val="000B40A0"/>
    <w:rsid w:val="000B6923"/>
    <w:rsid w:val="000C0A54"/>
    <w:rsid w:val="000C51CB"/>
    <w:rsid w:val="000C7EB8"/>
    <w:rsid w:val="000D0048"/>
    <w:rsid w:val="000D3612"/>
    <w:rsid w:val="000D48AE"/>
    <w:rsid w:val="000D5136"/>
    <w:rsid w:val="000D6FCA"/>
    <w:rsid w:val="000D7138"/>
    <w:rsid w:val="000F0F12"/>
    <w:rsid w:val="000F240F"/>
    <w:rsid w:val="000F5F68"/>
    <w:rsid w:val="00101F5C"/>
    <w:rsid w:val="00103030"/>
    <w:rsid w:val="00103D3E"/>
    <w:rsid w:val="00106559"/>
    <w:rsid w:val="00110FF7"/>
    <w:rsid w:val="001127EF"/>
    <w:rsid w:val="00116166"/>
    <w:rsid w:val="00120154"/>
    <w:rsid w:val="001214ED"/>
    <w:rsid w:val="00121A0E"/>
    <w:rsid w:val="00125630"/>
    <w:rsid w:val="00130EFE"/>
    <w:rsid w:val="001345C2"/>
    <w:rsid w:val="0014287F"/>
    <w:rsid w:val="00142B3C"/>
    <w:rsid w:val="00146FBD"/>
    <w:rsid w:val="00152CF6"/>
    <w:rsid w:val="001610DE"/>
    <w:rsid w:val="00162016"/>
    <w:rsid w:val="00163A20"/>
    <w:rsid w:val="00165F2A"/>
    <w:rsid w:val="00166044"/>
    <w:rsid w:val="0016715C"/>
    <w:rsid w:val="00170C1E"/>
    <w:rsid w:val="00171D67"/>
    <w:rsid w:val="00173A4D"/>
    <w:rsid w:val="00173AFD"/>
    <w:rsid w:val="001740BB"/>
    <w:rsid w:val="00176ED7"/>
    <w:rsid w:val="00180498"/>
    <w:rsid w:val="001816C2"/>
    <w:rsid w:val="00181721"/>
    <w:rsid w:val="00184DF9"/>
    <w:rsid w:val="001873DE"/>
    <w:rsid w:val="00187589"/>
    <w:rsid w:val="00193775"/>
    <w:rsid w:val="00197387"/>
    <w:rsid w:val="001A3511"/>
    <w:rsid w:val="001A6956"/>
    <w:rsid w:val="001A7A37"/>
    <w:rsid w:val="001A7D9F"/>
    <w:rsid w:val="001B24CA"/>
    <w:rsid w:val="001B3B1D"/>
    <w:rsid w:val="001B3BBF"/>
    <w:rsid w:val="001B4B5E"/>
    <w:rsid w:val="001C2FDB"/>
    <w:rsid w:val="001C5EA5"/>
    <w:rsid w:val="001D19E4"/>
    <w:rsid w:val="001D5281"/>
    <w:rsid w:val="001D5CE5"/>
    <w:rsid w:val="001D6153"/>
    <w:rsid w:val="001D7EAB"/>
    <w:rsid w:val="001E5EED"/>
    <w:rsid w:val="001E78B7"/>
    <w:rsid w:val="001E7E26"/>
    <w:rsid w:val="001F4785"/>
    <w:rsid w:val="001F47A1"/>
    <w:rsid w:val="001F791F"/>
    <w:rsid w:val="002025C3"/>
    <w:rsid w:val="002115D3"/>
    <w:rsid w:val="00213F7D"/>
    <w:rsid w:val="0021647E"/>
    <w:rsid w:val="0022571C"/>
    <w:rsid w:val="00233501"/>
    <w:rsid w:val="00233EE5"/>
    <w:rsid w:val="00234691"/>
    <w:rsid w:val="00234C5B"/>
    <w:rsid w:val="00234DC9"/>
    <w:rsid w:val="002352B6"/>
    <w:rsid w:val="00235516"/>
    <w:rsid w:val="00236D32"/>
    <w:rsid w:val="00245DB3"/>
    <w:rsid w:val="002470EB"/>
    <w:rsid w:val="002505DB"/>
    <w:rsid w:val="00253FED"/>
    <w:rsid w:val="00254F41"/>
    <w:rsid w:val="002566B3"/>
    <w:rsid w:val="00256B2C"/>
    <w:rsid w:val="00256E73"/>
    <w:rsid w:val="002600B7"/>
    <w:rsid w:val="002606ED"/>
    <w:rsid w:val="002618A5"/>
    <w:rsid w:val="0026267A"/>
    <w:rsid w:val="00263F90"/>
    <w:rsid w:val="00270016"/>
    <w:rsid w:val="00272E85"/>
    <w:rsid w:val="00274258"/>
    <w:rsid w:val="00280099"/>
    <w:rsid w:val="00281DD6"/>
    <w:rsid w:val="00283527"/>
    <w:rsid w:val="00284425"/>
    <w:rsid w:val="002857B9"/>
    <w:rsid w:val="002904C8"/>
    <w:rsid w:val="00292DDD"/>
    <w:rsid w:val="00293988"/>
    <w:rsid w:val="002943CD"/>
    <w:rsid w:val="00294C99"/>
    <w:rsid w:val="00295CFF"/>
    <w:rsid w:val="00296306"/>
    <w:rsid w:val="002963B7"/>
    <w:rsid w:val="00296BCA"/>
    <w:rsid w:val="002A0539"/>
    <w:rsid w:val="002A2DFB"/>
    <w:rsid w:val="002A2EB5"/>
    <w:rsid w:val="002A45E4"/>
    <w:rsid w:val="002A47D3"/>
    <w:rsid w:val="002A754C"/>
    <w:rsid w:val="002A7DA2"/>
    <w:rsid w:val="002B04C0"/>
    <w:rsid w:val="002B092A"/>
    <w:rsid w:val="002B5E0B"/>
    <w:rsid w:val="002C2F74"/>
    <w:rsid w:val="002D06F3"/>
    <w:rsid w:val="002D235A"/>
    <w:rsid w:val="002D4DA2"/>
    <w:rsid w:val="002D5102"/>
    <w:rsid w:val="002D5C65"/>
    <w:rsid w:val="002D656D"/>
    <w:rsid w:val="002E039B"/>
    <w:rsid w:val="002E04EB"/>
    <w:rsid w:val="002E50D3"/>
    <w:rsid w:val="002E5A42"/>
    <w:rsid w:val="002E622C"/>
    <w:rsid w:val="002F5388"/>
    <w:rsid w:val="0030277E"/>
    <w:rsid w:val="003030BE"/>
    <w:rsid w:val="0030476E"/>
    <w:rsid w:val="00307216"/>
    <w:rsid w:val="003119EF"/>
    <w:rsid w:val="00313AEF"/>
    <w:rsid w:val="00314576"/>
    <w:rsid w:val="00317C2D"/>
    <w:rsid w:val="003207A8"/>
    <w:rsid w:val="00323F74"/>
    <w:rsid w:val="003277A6"/>
    <w:rsid w:val="0033086A"/>
    <w:rsid w:val="003363F2"/>
    <w:rsid w:val="003401CE"/>
    <w:rsid w:val="00341216"/>
    <w:rsid w:val="00342168"/>
    <w:rsid w:val="00342DDF"/>
    <w:rsid w:val="00343305"/>
    <w:rsid w:val="0034443B"/>
    <w:rsid w:val="003471DD"/>
    <w:rsid w:val="00351BB2"/>
    <w:rsid w:val="003540E1"/>
    <w:rsid w:val="00355042"/>
    <w:rsid w:val="003629C3"/>
    <w:rsid w:val="00362C3A"/>
    <w:rsid w:val="0036484C"/>
    <w:rsid w:val="00370B13"/>
    <w:rsid w:val="003731F5"/>
    <w:rsid w:val="00373886"/>
    <w:rsid w:val="003741D0"/>
    <w:rsid w:val="00374D3F"/>
    <w:rsid w:val="0037556E"/>
    <w:rsid w:val="0037631B"/>
    <w:rsid w:val="00382133"/>
    <w:rsid w:val="003832C9"/>
    <w:rsid w:val="00383C1D"/>
    <w:rsid w:val="00383ECE"/>
    <w:rsid w:val="00383F45"/>
    <w:rsid w:val="00384C15"/>
    <w:rsid w:val="00386832"/>
    <w:rsid w:val="003878D9"/>
    <w:rsid w:val="00391CFE"/>
    <w:rsid w:val="00394A93"/>
    <w:rsid w:val="003A3237"/>
    <w:rsid w:val="003A4B26"/>
    <w:rsid w:val="003A5B79"/>
    <w:rsid w:val="003A5D1D"/>
    <w:rsid w:val="003B2D97"/>
    <w:rsid w:val="003B3948"/>
    <w:rsid w:val="003C00E8"/>
    <w:rsid w:val="003C7DD4"/>
    <w:rsid w:val="003D3303"/>
    <w:rsid w:val="003D54DC"/>
    <w:rsid w:val="003E4A55"/>
    <w:rsid w:val="003F05EA"/>
    <w:rsid w:val="003F0A1D"/>
    <w:rsid w:val="003F1088"/>
    <w:rsid w:val="003F411B"/>
    <w:rsid w:val="003F4E31"/>
    <w:rsid w:val="003F5E0C"/>
    <w:rsid w:val="003F7AA1"/>
    <w:rsid w:val="00401DF2"/>
    <w:rsid w:val="00406A44"/>
    <w:rsid w:val="00406B88"/>
    <w:rsid w:val="00411160"/>
    <w:rsid w:val="00413EED"/>
    <w:rsid w:val="0042546F"/>
    <w:rsid w:val="00425721"/>
    <w:rsid w:val="0043346E"/>
    <w:rsid w:val="004340AD"/>
    <w:rsid w:val="00435C6C"/>
    <w:rsid w:val="00441FA3"/>
    <w:rsid w:val="00445294"/>
    <w:rsid w:val="00447296"/>
    <w:rsid w:val="00447B08"/>
    <w:rsid w:val="00450449"/>
    <w:rsid w:val="004554B0"/>
    <w:rsid w:val="0045603D"/>
    <w:rsid w:val="00460DE8"/>
    <w:rsid w:val="00464CCD"/>
    <w:rsid w:val="004651C2"/>
    <w:rsid w:val="004675A7"/>
    <w:rsid w:val="004703DA"/>
    <w:rsid w:val="00472FD1"/>
    <w:rsid w:val="00473241"/>
    <w:rsid w:val="00473FC6"/>
    <w:rsid w:val="00474EDE"/>
    <w:rsid w:val="004755FE"/>
    <w:rsid w:val="00475D4E"/>
    <w:rsid w:val="0047674F"/>
    <w:rsid w:val="004773F5"/>
    <w:rsid w:val="00480AA6"/>
    <w:rsid w:val="00481663"/>
    <w:rsid w:val="004821CC"/>
    <w:rsid w:val="0049382D"/>
    <w:rsid w:val="00494A7F"/>
    <w:rsid w:val="00497C99"/>
    <w:rsid w:val="00497F51"/>
    <w:rsid w:val="004A32A4"/>
    <w:rsid w:val="004A3A03"/>
    <w:rsid w:val="004A5C83"/>
    <w:rsid w:val="004A7BAE"/>
    <w:rsid w:val="004B0412"/>
    <w:rsid w:val="004B172B"/>
    <w:rsid w:val="004B28B3"/>
    <w:rsid w:val="004B3213"/>
    <w:rsid w:val="004B3FAF"/>
    <w:rsid w:val="004B57C9"/>
    <w:rsid w:val="004B6179"/>
    <w:rsid w:val="004B65E7"/>
    <w:rsid w:val="004B6DF6"/>
    <w:rsid w:val="004B7274"/>
    <w:rsid w:val="004B7531"/>
    <w:rsid w:val="004B754B"/>
    <w:rsid w:val="004C270B"/>
    <w:rsid w:val="004C2CF3"/>
    <w:rsid w:val="004C404B"/>
    <w:rsid w:val="004C4B5E"/>
    <w:rsid w:val="004C6C71"/>
    <w:rsid w:val="004C7460"/>
    <w:rsid w:val="004D1EEA"/>
    <w:rsid w:val="004D2624"/>
    <w:rsid w:val="004D630D"/>
    <w:rsid w:val="004E736C"/>
    <w:rsid w:val="004F0C9B"/>
    <w:rsid w:val="004F1E7D"/>
    <w:rsid w:val="004F2C4F"/>
    <w:rsid w:val="004F3895"/>
    <w:rsid w:val="004F523A"/>
    <w:rsid w:val="004F596F"/>
    <w:rsid w:val="0050273C"/>
    <w:rsid w:val="00502F37"/>
    <w:rsid w:val="00507B30"/>
    <w:rsid w:val="005204D4"/>
    <w:rsid w:val="0052153B"/>
    <w:rsid w:val="00523271"/>
    <w:rsid w:val="00523B29"/>
    <w:rsid w:val="0052605F"/>
    <w:rsid w:val="00527AE9"/>
    <w:rsid w:val="00534AFD"/>
    <w:rsid w:val="00535968"/>
    <w:rsid w:val="0053602B"/>
    <w:rsid w:val="00537B52"/>
    <w:rsid w:val="00540959"/>
    <w:rsid w:val="00540A70"/>
    <w:rsid w:val="00542D99"/>
    <w:rsid w:val="00544F00"/>
    <w:rsid w:val="0054507C"/>
    <w:rsid w:val="00545C02"/>
    <w:rsid w:val="00547E1F"/>
    <w:rsid w:val="0055080F"/>
    <w:rsid w:val="005536EF"/>
    <w:rsid w:val="00556C68"/>
    <w:rsid w:val="00557173"/>
    <w:rsid w:val="00560623"/>
    <w:rsid w:val="005615FA"/>
    <w:rsid w:val="005622C0"/>
    <w:rsid w:val="005623FB"/>
    <w:rsid w:val="00564340"/>
    <w:rsid w:val="00566745"/>
    <w:rsid w:val="00567972"/>
    <w:rsid w:val="00574819"/>
    <w:rsid w:val="00575B65"/>
    <w:rsid w:val="005764A0"/>
    <w:rsid w:val="005773D3"/>
    <w:rsid w:val="0058021D"/>
    <w:rsid w:val="005814DD"/>
    <w:rsid w:val="00583252"/>
    <w:rsid w:val="00587C7B"/>
    <w:rsid w:val="00587DD8"/>
    <w:rsid w:val="00587EB3"/>
    <w:rsid w:val="005901C9"/>
    <w:rsid w:val="00590C1E"/>
    <w:rsid w:val="00590C34"/>
    <w:rsid w:val="00591E56"/>
    <w:rsid w:val="00592B2F"/>
    <w:rsid w:val="0059434D"/>
    <w:rsid w:val="005953B4"/>
    <w:rsid w:val="00596934"/>
    <w:rsid w:val="005A02C9"/>
    <w:rsid w:val="005A2F19"/>
    <w:rsid w:val="005A530D"/>
    <w:rsid w:val="005B11BB"/>
    <w:rsid w:val="005B1755"/>
    <w:rsid w:val="005B279B"/>
    <w:rsid w:val="005B4429"/>
    <w:rsid w:val="005B4498"/>
    <w:rsid w:val="005B4BCC"/>
    <w:rsid w:val="005B6624"/>
    <w:rsid w:val="005B68D8"/>
    <w:rsid w:val="005B763F"/>
    <w:rsid w:val="005B7690"/>
    <w:rsid w:val="005B7934"/>
    <w:rsid w:val="005B79F4"/>
    <w:rsid w:val="005C0E2D"/>
    <w:rsid w:val="005C27DA"/>
    <w:rsid w:val="005C4729"/>
    <w:rsid w:val="005D014A"/>
    <w:rsid w:val="005D2304"/>
    <w:rsid w:val="005D25FB"/>
    <w:rsid w:val="005D6D71"/>
    <w:rsid w:val="005E0729"/>
    <w:rsid w:val="005E2727"/>
    <w:rsid w:val="005E63D5"/>
    <w:rsid w:val="005F0171"/>
    <w:rsid w:val="005F0C68"/>
    <w:rsid w:val="005F27D3"/>
    <w:rsid w:val="005F6B41"/>
    <w:rsid w:val="005F6B90"/>
    <w:rsid w:val="005F777C"/>
    <w:rsid w:val="00600F5B"/>
    <w:rsid w:val="00601081"/>
    <w:rsid w:val="00601682"/>
    <w:rsid w:val="00605791"/>
    <w:rsid w:val="00613B49"/>
    <w:rsid w:val="0061419F"/>
    <w:rsid w:val="00614C39"/>
    <w:rsid w:val="006158C8"/>
    <w:rsid w:val="006173E6"/>
    <w:rsid w:val="00617B58"/>
    <w:rsid w:val="006204C5"/>
    <w:rsid w:val="00620B0F"/>
    <w:rsid w:val="00620F1F"/>
    <w:rsid w:val="00622BE0"/>
    <w:rsid w:val="00630220"/>
    <w:rsid w:val="00635563"/>
    <w:rsid w:val="006363B1"/>
    <w:rsid w:val="00637E93"/>
    <w:rsid w:val="0064075F"/>
    <w:rsid w:val="00642BB7"/>
    <w:rsid w:val="00643B15"/>
    <w:rsid w:val="00652691"/>
    <w:rsid w:val="00654BE6"/>
    <w:rsid w:val="00654BE8"/>
    <w:rsid w:val="0065795F"/>
    <w:rsid w:val="00662462"/>
    <w:rsid w:val="0066298C"/>
    <w:rsid w:val="00665FA8"/>
    <w:rsid w:val="006662C5"/>
    <w:rsid w:val="006671EB"/>
    <w:rsid w:val="00675372"/>
    <w:rsid w:val="00676E6C"/>
    <w:rsid w:val="0068298C"/>
    <w:rsid w:val="006829A3"/>
    <w:rsid w:val="00683447"/>
    <w:rsid w:val="00683E35"/>
    <w:rsid w:val="00690829"/>
    <w:rsid w:val="0069175E"/>
    <w:rsid w:val="00692548"/>
    <w:rsid w:val="00697229"/>
    <w:rsid w:val="006A0100"/>
    <w:rsid w:val="006A250D"/>
    <w:rsid w:val="006A2953"/>
    <w:rsid w:val="006A29C0"/>
    <w:rsid w:val="006A42B5"/>
    <w:rsid w:val="006A43BB"/>
    <w:rsid w:val="006A55B7"/>
    <w:rsid w:val="006A5A86"/>
    <w:rsid w:val="006B1D56"/>
    <w:rsid w:val="006B2796"/>
    <w:rsid w:val="006B30EF"/>
    <w:rsid w:val="006B346E"/>
    <w:rsid w:val="006B4622"/>
    <w:rsid w:val="006B4B7C"/>
    <w:rsid w:val="006C27C6"/>
    <w:rsid w:val="006C34C3"/>
    <w:rsid w:val="006C5C7C"/>
    <w:rsid w:val="006D1DD5"/>
    <w:rsid w:val="006D3371"/>
    <w:rsid w:val="006D3D8A"/>
    <w:rsid w:val="006D5EB6"/>
    <w:rsid w:val="006E2573"/>
    <w:rsid w:val="006E6275"/>
    <w:rsid w:val="006F7270"/>
    <w:rsid w:val="006F783B"/>
    <w:rsid w:val="0070117E"/>
    <w:rsid w:val="00703BE4"/>
    <w:rsid w:val="00712253"/>
    <w:rsid w:val="00712AE6"/>
    <w:rsid w:val="00717763"/>
    <w:rsid w:val="00724E3E"/>
    <w:rsid w:val="00725977"/>
    <w:rsid w:val="00727BD5"/>
    <w:rsid w:val="00731D05"/>
    <w:rsid w:val="007360DA"/>
    <w:rsid w:val="007362C6"/>
    <w:rsid w:val="00740EC0"/>
    <w:rsid w:val="007464EC"/>
    <w:rsid w:val="0075133A"/>
    <w:rsid w:val="007567F7"/>
    <w:rsid w:val="00762195"/>
    <w:rsid w:val="0076424F"/>
    <w:rsid w:val="0076463B"/>
    <w:rsid w:val="0076572D"/>
    <w:rsid w:val="007657C2"/>
    <w:rsid w:val="007678BC"/>
    <w:rsid w:val="0077088F"/>
    <w:rsid w:val="007711D5"/>
    <w:rsid w:val="00771298"/>
    <w:rsid w:val="007725E9"/>
    <w:rsid w:val="00772EBF"/>
    <w:rsid w:val="007740CB"/>
    <w:rsid w:val="00774C3D"/>
    <w:rsid w:val="00776387"/>
    <w:rsid w:val="00777906"/>
    <w:rsid w:val="0078058A"/>
    <w:rsid w:val="0078263D"/>
    <w:rsid w:val="007849CB"/>
    <w:rsid w:val="00784E51"/>
    <w:rsid w:val="00787761"/>
    <w:rsid w:val="0079303B"/>
    <w:rsid w:val="007977F7"/>
    <w:rsid w:val="007A36DD"/>
    <w:rsid w:val="007B0E4E"/>
    <w:rsid w:val="007B3CD1"/>
    <w:rsid w:val="007B6248"/>
    <w:rsid w:val="007B6CCB"/>
    <w:rsid w:val="007C0045"/>
    <w:rsid w:val="007C6BAC"/>
    <w:rsid w:val="007D00B3"/>
    <w:rsid w:val="007D462D"/>
    <w:rsid w:val="007D4A3D"/>
    <w:rsid w:val="007D4B28"/>
    <w:rsid w:val="007E03D3"/>
    <w:rsid w:val="007E0A31"/>
    <w:rsid w:val="007E357E"/>
    <w:rsid w:val="007E5A04"/>
    <w:rsid w:val="007E6402"/>
    <w:rsid w:val="007F51B7"/>
    <w:rsid w:val="007F53F6"/>
    <w:rsid w:val="00801BB8"/>
    <w:rsid w:val="00806D51"/>
    <w:rsid w:val="0080703C"/>
    <w:rsid w:val="00814992"/>
    <w:rsid w:val="0082094E"/>
    <w:rsid w:val="00821354"/>
    <w:rsid w:val="0082150B"/>
    <w:rsid w:val="008249F4"/>
    <w:rsid w:val="00825FC8"/>
    <w:rsid w:val="00827811"/>
    <w:rsid w:val="00827B6F"/>
    <w:rsid w:val="008338C8"/>
    <w:rsid w:val="00836487"/>
    <w:rsid w:val="00840220"/>
    <w:rsid w:val="008513C3"/>
    <w:rsid w:val="008543C7"/>
    <w:rsid w:val="00855F0B"/>
    <w:rsid w:val="00856316"/>
    <w:rsid w:val="00856F21"/>
    <w:rsid w:val="00857325"/>
    <w:rsid w:val="00857921"/>
    <w:rsid w:val="00857C7D"/>
    <w:rsid w:val="008628DE"/>
    <w:rsid w:val="00865C4F"/>
    <w:rsid w:val="008669EF"/>
    <w:rsid w:val="008670F5"/>
    <w:rsid w:val="00870981"/>
    <w:rsid w:val="00872514"/>
    <w:rsid w:val="008751A4"/>
    <w:rsid w:val="00877B19"/>
    <w:rsid w:val="00877CC2"/>
    <w:rsid w:val="00881BD5"/>
    <w:rsid w:val="00882C4B"/>
    <w:rsid w:val="008844A8"/>
    <w:rsid w:val="008848D7"/>
    <w:rsid w:val="00887190"/>
    <w:rsid w:val="00891D8D"/>
    <w:rsid w:val="00893E77"/>
    <w:rsid w:val="008A5EFD"/>
    <w:rsid w:val="008B1F91"/>
    <w:rsid w:val="008B43F3"/>
    <w:rsid w:val="008C044B"/>
    <w:rsid w:val="008C101A"/>
    <w:rsid w:val="008C353E"/>
    <w:rsid w:val="008C3AA7"/>
    <w:rsid w:val="008C4745"/>
    <w:rsid w:val="008C7249"/>
    <w:rsid w:val="008C76B9"/>
    <w:rsid w:val="008C7834"/>
    <w:rsid w:val="008D0C4D"/>
    <w:rsid w:val="008D2221"/>
    <w:rsid w:val="008D2D73"/>
    <w:rsid w:val="008D43FB"/>
    <w:rsid w:val="008D5C9C"/>
    <w:rsid w:val="008D6DBB"/>
    <w:rsid w:val="008D7CFC"/>
    <w:rsid w:val="008E02A5"/>
    <w:rsid w:val="008E09B7"/>
    <w:rsid w:val="008E10FB"/>
    <w:rsid w:val="008E16D8"/>
    <w:rsid w:val="008E16DF"/>
    <w:rsid w:val="008E1FDB"/>
    <w:rsid w:val="008E6F63"/>
    <w:rsid w:val="008F3C04"/>
    <w:rsid w:val="008F536A"/>
    <w:rsid w:val="008F7EF4"/>
    <w:rsid w:val="00900246"/>
    <w:rsid w:val="009062FF"/>
    <w:rsid w:val="00906FF0"/>
    <w:rsid w:val="00907DE4"/>
    <w:rsid w:val="00910EC3"/>
    <w:rsid w:val="00911715"/>
    <w:rsid w:val="009119CB"/>
    <w:rsid w:val="0091216C"/>
    <w:rsid w:val="00914768"/>
    <w:rsid w:val="00916F59"/>
    <w:rsid w:val="00917291"/>
    <w:rsid w:val="0092466E"/>
    <w:rsid w:val="009273D0"/>
    <w:rsid w:val="00930C5B"/>
    <w:rsid w:val="00935240"/>
    <w:rsid w:val="00935E0A"/>
    <w:rsid w:val="00940418"/>
    <w:rsid w:val="00941F96"/>
    <w:rsid w:val="0094527C"/>
    <w:rsid w:val="009454D2"/>
    <w:rsid w:val="00947BA9"/>
    <w:rsid w:val="009504C9"/>
    <w:rsid w:val="00950E8C"/>
    <w:rsid w:val="00953FA8"/>
    <w:rsid w:val="0095679A"/>
    <w:rsid w:val="00960563"/>
    <w:rsid w:val="0096216B"/>
    <w:rsid w:val="00962B57"/>
    <w:rsid w:val="00963142"/>
    <w:rsid w:val="00963F6C"/>
    <w:rsid w:val="009706AE"/>
    <w:rsid w:val="009706E5"/>
    <w:rsid w:val="00970B72"/>
    <w:rsid w:val="0097238B"/>
    <w:rsid w:val="009726FD"/>
    <w:rsid w:val="00977EFC"/>
    <w:rsid w:val="00981F35"/>
    <w:rsid w:val="00982E10"/>
    <w:rsid w:val="009846B7"/>
    <w:rsid w:val="00987CA0"/>
    <w:rsid w:val="00994418"/>
    <w:rsid w:val="009A0FB8"/>
    <w:rsid w:val="009A37E0"/>
    <w:rsid w:val="009B106E"/>
    <w:rsid w:val="009B1D33"/>
    <w:rsid w:val="009B39BF"/>
    <w:rsid w:val="009B6BC9"/>
    <w:rsid w:val="009C40DF"/>
    <w:rsid w:val="009C6D0E"/>
    <w:rsid w:val="009D10E2"/>
    <w:rsid w:val="009D12D8"/>
    <w:rsid w:val="009E447D"/>
    <w:rsid w:val="009E464B"/>
    <w:rsid w:val="009E48A6"/>
    <w:rsid w:val="009F5577"/>
    <w:rsid w:val="009F61E2"/>
    <w:rsid w:val="009F653F"/>
    <w:rsid w:val="009F7E56"/>
    <w:rsid w:val="00A024A3"/>
    <w:rsid w:val="00A02BED"/>
    <w:rsid w:val="00A0341A"/>
    <w:rsid w:val="00A040EC"/>
    <w:rsid w:val="00A14285"/>
    <w:rsid w:val="00A15E5D"/>
    <w:rsid w:val="00A21BB3"/>
    <w:rsid w:val="00A35165"/>
    <w:rsid w:val="00A407F0"/>
    <w:rsid w:val="00A43FFD"/>
    <w:rsid w:val="00A45A7C"/>
    <w:rsid w:val="00A45D4F"/>
    <w:rsid w:val="00A47A9E"/>
    <w:rsid w:val="00A50E60"/>
    <w:rsid w:val="00A52DBB"/>
    <w:rsid w:val="00A64FBD"/>
    <w:rsid w:val="00A656E9"/>
    <w:rsid w:val="00A71C24"/>
    <w:rsid w:val="00A75CB5"/>
    <w:rsid w:val="00A75DAC"/>
    <w:rsid w:val="00A76EAA"/>
    <w:rsid w:val="00A77863"/>
    <w:rsid w:val="00A7793E"/>
    <w:rsid w:val="00A84E38"/>
    <w:rsid w:val="00A87675"/>
    <w:rsid w:val="00A876C0"/>
    <w:rsid w:val="00A95311"/>
    <w:rsid w:val="00AA5692"/>
    <w:rsid w:val="00AA6551"/>
    <w:rsid w:val="00AB2333"/>
    <w:rsid w:val="00AB3B63"/>
    <w:rsid w:val="00AB4DC2"/>
    <w:rsid w:val="00AB557F"/>
    <w:rsid w:val="00AC24F9"/>
    <w:rsid w:val="00AC39FB"/>
    <w:rsid w:val="00AC5927"/>
    <w:rsid w:val="00AC67B8"/>
    <w:rsid w:val="00AD057C"/>
    <w:rsid w:val="00AD1218"/>
    <w:rsid w:val="00AD2E52"/>
    <w:rsid w:val="00AD6AB2"/>
    <w:rsid w:val="00AD743C"/>
    <w:rsid w:val="00AD7FB7"/>
    <w:rsid w:val="00AE390E"/>
    <w:rsid w:val="00AE4EB7"/>
    <w:rsid w:val="00AF1678"/>
    <w:rsid w:val="00AF4039"/>
    <w:rsid w:val="00AF6210"/>
    <w:rsid w:val="00AF6A8D"/>
    <w:rsid w:val="00AF7C6A"/>
    <w:rsid w:val="00B011E6"/>
    <w:rsid w:val="00B048E8"/>
    <w:rsid w:val="00B075E1"/>
    <w:rsid w:val="00B1017E"/>
    <w:rsid w:val="00B10FB1"/>
    <w:rsid w:val="00B113AB"/>
    <w:rsid w:val="00B113D2"/>
    <w:rsid w:val="00B13B68"/>
    <w:rsid w:val="00B16D6D"/>
    <w:rsid w:val="00B17555"/>
    <w:rsid w:val="00B1792F"/>
    <w:rsid w:val="00B20672"/>
    <w:rsid w:val="00B222EC"/>
    <w:rsid w:val="00B232A6"/>
    <w:rsid w:val="00B23A42"/>
    <w:rsid w:val="00B30512"/>
    <w:rsid w:val="00B3116E"/>
    <w:rsid w:val="00B34E85"/>
    <w:rsid w:val="00B3629A"/>
    <w:rsid w:val="00B37B70"/>
    <w:rsid w:val="00B4363E"/>
    <w:rsid w:val="00B4380B"/>
    <w:rsid w:val="00B45D6A"/>
    <w:rsid w:val="00B465FC"/>
    <w:rsid w:val="00B46B3A"/>
    <w:rsid w:val="00B47035"/>
    <w:rsid w:val="00B508E9"/>
    <w:rsid w:val="00B522CB"/>
    <w:rsid w:val="00B54321"/>
    <w:rsid w:val="00B57555"/>
    <w:rsid w:val="00B65A9A"/>
    <w:rsid w:val="00B676AE"/>
    <w:rsid w:val="00B71343"/>
    <w:rsid w:val="00B7380C"/>
    <w:rsid w:val="00B73A12"/>
    <w:rsid w:val="00B7439D"/>
    <w:rsid w:val="00B76AA8"/>
    <w:rsid w:val="00B8047E"/>
    <w:rsid w:val="00B817E3"/>
    <w:rsid w:val="00B83625"/>
    <w:rsid w:val="00B83A70"/>
    <w:rsid w:val="00B86C47"/>
    <w:rsid w:val="00B92865"/>
    <w:rsid w:val="00B971D9"/>
    <w:rsid w:val="00BA043F"/>
    <w:rsid w:val="00BA045D"/>
    <w:rsid w:val="00BA13AF"/>
    <w:rsid w:val="00BA1FAA"/>
    <w:rsid w:val="00BA2AE8"/>
    <w:rsid w:val="00BA3FD0"/>
    <w:rsid w:val="00BB5211"/>
    <w:rsid w:val="00BC3BBE"/>
    <w:rsid w:val="00BC5560"/>
    <w:rsid w:val="00BD0AA5"/>
    <w:rsid w:val="00BD4BF5"/>
    <w:rsid w:val="00BD64A6"/>
    <w:rsid w:val="00BD7233"/>
    <w:rsid w:val="00BD77AB"/>
    <w:rsid w:val="00BE0135"/>
    <w:rsid w:val="00BE114D"/>
    <w:rsid w:val="00BE323C"/>
    <w:rsid w:val="00BE43D4"/>
    <w:rsid w:val="00BF302D"/>
    <w:rsid w:val="00BF38FE"/>
    <w:rsid w:val="00BF5462"/>
    <w:rsid w:val="00BF7BB6"/>
    <w:rsid w:val="00C0101B"/>
    <w:rsid w:val="00C03E4E"/>
    <w:rsid w:val="00C04291"/>
    <w:rsid w:val="00C10FF8"/>
    <w:rsid w:val="00C12C9A"/>
    <w:rsid w:val="00C14883"/>
    <w:rsid w:val="00C1536B"/>
    <w:rsid w:val="00C16139"/>
    <w:rsid w:val="00C170BB"/>
    <w:rsid w:val="00C17F0D"/>
    <w:rsid w:val="00C20045"/>
    <w:rsid w:val="00C21561"/>
    <w:rsid w:val="00C25F37"/>
    <w:rsid w:val="00C2643D"/>
    <w:rsid w:val="00C27BF9"/>
    <w:rsid w:val="00C300E0"/>
    <w:rsid w:val="00C32413"/>
    <w:rsid w:val="00C338ED"/>
    <w:rsid w:val="00C33B87"/>
    <w:rsid w:val="00C35CA9"/>
    <w:rsid w:val="00C37E57"/>
    <w:rsid w:val="00C4269F"/>
    <w:rsid w:val="00C44B6A"/>
    <w:rsid w:val="00C460C1"/>
    <w:rsid w:val="00C476CF"/>
    <w:rsid w:val="00C4792C"/>
    <w:rsid w:val="00C54567"/>
    <w:rsid w:val="00C55589"/>
    <w:rsid w:val="00C56909"/>
    <w:rsid w:val="00C57DD6"/>
    <w:rsid w:val="00C6516F"/>
    <w:rsid w:val="00C67B83"/>
    <w:rsid w:val="00C7310B"/>
    <w:rsid w:val="00C76EC5"/>
    <w:rsid w:val="00C8194E"/>
    <w:rsid w:val="00C81D6C"/>
    <w:rsid w:val="00C84859"/>
    <w:rsid w:val="00C854B2"/>
    <w:rsid w:val="00C85E9A"/>
    <w:rsid w:val="00C871A2"/>
    <w:rsid w:val="00C87309"/>
    <w:rsid w:val="00C90637"/>
    <w:rsid w:val="00C924EB"/>
    <w:rsid w:val="00C92FEF"/>
    <w:rsid w:val="00C93450"/>
    <w:rsid w:val="00C96577"/>
    <w:rsid w:val="00C97E15"/>
    <w:rsid w:val="00CA098D"/>
    <w:rsid w:val="00CA3698"/>
    <w:rsid w:val="00CA47E0"/>
    <w:rsid w:val="00CB0E4A"/>
    <w:rsid w:val="00CB2032"/>
    <w:rsid w:val="00CB3360"/>
    <w:rsid w:val="00CB4C67"/>
    <w:rsid w:val="00CB767F"/>
    <w:rsid w:val="00CC1444"/>
    <w:rsid w:val="00CC45E1"/>
    <w:rsid w:val="00CC4F96"/>
    <w:rsid w:val="00CC7DA8"/>
    <w:rsid w:val="00CD2546"/>
    <w:rsid w:val="00CD43C1"/>
    <w:rsid w:val="00CD490C"/>
    <w:rsid w:val="00CE0473"/>
    <w:rsid w:val="00CE1803"/>
    <w:rsid w:val="00CE1B4F"/>
    <w:rsid w:val="00CE279B"/>
    <w:rsid w:val="00CE6050"/>
    <w:rsid w:val="00CE7C6B"/>
    <w:rsid w:val="00CF1BA1"/>
    <w:rsid w:val="00CF2AD5"/>
    <w:rsid w:val="00CF62EB"/>
    <w:rsid w:val="00CF6EE4"/>
    <w:rsid w:val="00D0293D"/>
    <w:rsid w:val="00D03A30"/>
    <w:rsid w:val="00D0463B"/>
    <w:rsid w:val="00D05C81"/>
    <w:rsid w:val="00D0726C"/>
    <w:rsid w:val="00D15062"/>
    <w:rsid w:val="00D241D0"/>
    <w:rsid w:val="00D2453D"/>
    <w:rsid w:val="00D249FF"/>
    <w:rsid w:val="00D26A32"/>
    <w:rsid w:val="00D31020"/>
    <w:rsid w:val="00D3153E"/>
    <w:rsid w:val="00D322C8"/>
    <w:rsid w:val="00D35714"/>
    <w:rsid w:val="00D40C96"/>
    <w:rsid w:val="00D4223D"/>
    <w:rsid w:val="00D4327A"/>
    <w:rsid w:val="00D44B38"/>
    <w:rsid w:val="00D46356"/>
    <w:rsid w:val="00D524C1"/>
    <w:rsid w:val="00D60C7A"/>
    <w:rsid w:val="00D65848"/>
    <w:rsid w:val="00D67F3E"/>
    <w:rsid w:val="00D7089D"/>
    <w:rsid w:val="00D72F6F"/>
    <w:rsid w:val="00D73D8D"/>
    <w:rsid w:val="00D748D8"/>
    <w:rsid w:val="00D749FA"/>
    <w:rsid w:val="00D74AA1"/>
    <w:rsid w:val="00D80C0B"/>
    <w:rsid w:val="00D80F0D"/>
    <w:rsid w:val="00D82A8A"/>
    <w:rsid w:val="00D82BF8"/>
    <w:rsid w:val="00D82E48"/>
    <w:rsid w:val="00D84DC4"/>
    <w:rsid w:val="00D86615"/>
    <w:rsid w:val="00D86ADE"/>
    <w:rsid w:val="00D87546"/>
    <w:rsid w:val="00D91888"/>
    <w:rsid w:val="00D93AD2"/>
    <w:rsid w:val="00D96127"/>
    <w:rsid w:val="00D96670"/>
    <w:rsid w:val="00D975E5"/>
    <w:rsid w:val="00D97C65"/>
    <w:rsid w:val="00DB26E1"/>
    <w:rsid w:val="00DB2818"/>
    <w:rsid w:val="00DB489B"/>
    <w:rsid w:val="00DB5ADB"/>
    <w:rsid w:val="00DB5F73"/>
    <w:rsid w:val="00DB7310"/>
    <w:rsid w:val="00DC2A78"/>
    <w:rsid w:val="00DC31DA"/>
    <w:rsid w:val="00DC34ED"/>
    <w:rsid w:val="00DC3CF6"/>
    <w:rsid w:val="00DC3E58"/>
    <w:rsid w:val="00DC497A"/>
    <w:rsid w:val="00DC6003"/>
    <w:rsid w:val="00DC7D9D"/>
    <w:rsid w:val="00DD0838"/>
    <w:rsid w:val="00DD3847"/>
    <w:rsid w:val="00DD5879"/>
    <w:rsid w:val="00DD5BEA"/>
    <w:rsid w:val="00DE18E1"/>
    <w:rsid w:val="00DE1E72"/>
    <w:rsid w:val="00DE2A74"/>
    <w:rsid w:val="00DE32C7"/>
    <w:rsid w:val="00DE6D13"/>
    <w:rsid w:val="00DF0B8B"/>
    <w:rsid w:val="00DF538F"/>
    <w:rsid w:val="00DF74FA"/>
    <w:rsid w:val="00E00093"/>
    <w:rsid w:val="00E0046E"/>
    <w:rsid w:val="00E0171F"/>
    <w:rsid w:val="00E10B65"/>
    <w:rsid w:val="00E21C75"/>
    <w:rsid w:val="00E22602"/>
    <w:rsid w:val="00E234D1"/>
    <w:rsid w:val="00E24C8D"/>
    <w:rsid w:val="00E25377"/>
    <w:rsid w:val="00E26243"/>
    <w:rsid w:val="00E262CD"/>
    <w:rsid w:val="00E274F8"/>
    <w:rsid w:val="00E3044E"/>
    <w:rsid w:val="00E34847"/>
    <w:rsid w:val="00E4416B"/>
    <w:rsid w:val="00E47EF5"/>
    <w:rsid w:val="00E51149"/>
    <w:rsid w:val="00E525E9"/>
    <w:rsid w:val="00E53570"/>
    <w:rsid w:val="00E55F52"/>
    <w:rsid w:val="00E60296"/>
    <w:rsid w:val="00E6324E"/>
    <w:rsid w:val="00E65445"/>
    <w:rsid w:val="00E67592"/>
    <w:rsid w:val="00E678A6"/>
    <w:rsid w:val="00E709D7"/>
    <w:rsid w:val="00E73D4D"/>
    <w:rsid w:val="00E77BF2"/>
    <w:rsid w:val="00E829AE"/>
    <w:rsid w:val="00E8414A"/>
    <w:rsid w:val="00E85848"/>
    <w:rsid w:val="00E87F8F"/>
    <w:rsid w:val="00E900AE"/>
    <w:rsid w:val="00E90CBB"/>
    <w:rsid w:val="00E959A8"/>
    <w:rsid w:val="00EA2FD9"/>
    <w:rsid w:val="00EA4191"/>
    <w:rsid w:val="00EB1632"/>
    <w:rsid w:val="00EB233D"/>
    <w:rsid w:val="00EB271D"/>
    <w:rsid w:val="00EB2A3D"/>
    <w:rsid w:val="00EB5B4A"/>
    <w:rsid w:val="00EB5FB3"/>
    <w:rsid w:val="00EB6894"/>
    <w:rsid w:val="00EC1DE4"/>
    <w:rsid w:val="00EC2DBD"/>
    <w:rsid w:val="00EC47B8"/>
    <w:rsid w:val="00EC5C7F"/>
    <w:rsid w:val="00EC7761"/>
    <w:rsid w:val="00ED0A18"/>
    <w:rsid w:val="00ED165E"/>
    <w:rsid w:val="00ED4BD9"/>
    <w:rsid w:val="00ED59C4"/>
    <w:rsid w:val="00EE127D"/>
    <w:rsid w:val="00EE1571"/>
    <w:rsid w:val="00EE251A"/>
    <w:rsid w:val="00EE5EF5"/>
    <w:rsid w:val="00EF3E13"/>
    <w:rsid w:val="00EF4603"/>
    <w:rsid w:val="00EF769F"/>
    <w:rsid w:val="00F00939"/>
    <w:rsid w:val="00F02D7D"/>
    <w:rsid w:val="00F04EFA"/>
    <w:rsid w:val="00F06F5B"/>
    <w:rsid w:val="00F12004"/>
    <w:rsid w:val="00F125A1"/>
    <w:rsid w:val="00F13518"/>
    <w:rsid w:val="00F17E3E"/>
    <w:rsid w:val="00F20A8C"/>
    <w:rsid w:val="00F23646"/>
    <w:rsid w:val="00F23ADB"/>
    <w:rsid w:val="00F24490"/>
    <w:rsid w:val="00F24CED"/>
    <w:rsid w:val="00F27747"/>
    <w:rsid w:val="00F30092"/>
    <w:rsid w:val="00F35354"/>
    <w:rsid w:val="00F35393"/>
    <w:rsid w:val="00F420C9"/>
    <w:rsid w:val="00F43682"/>
    <w:rsid w:val="00F44AC7"/>
    <w:rsid w:val="00F469A1"/>
    <w:rsid w:val="00F50072"/>
    <w:rsid w:val="00F512C3"/>
    <w:rsid w:val="00F51A3D"/>
    <w:rsid w:val="00F5560C"/>
    <w:rsid w:val="00F647E0"/>
    <w:rsid w:val="00F65D5C"/>
    <w:rsid w:val="00F733DD"/>
    <w:rsid w:val="00F736A8"/>
    <w:rsid w:val="00F74C7A"/>
    <w:rsid w:val="00F80145"/>
    <w:rsid w:val="00F864E6"/>
    <w:rsid w:val="00F868DD"/>
    <w:rsid w:val="00F904C5"/>
    <w:rsid w:val="00F97A68"/>
    <w:rsid w:val="00FA517F"/>
    <w:rsid w:val="00FA5A78"/>
    <w:rsid w:val="00FA7D7A"/>
    <w:rsid w:val="00FB0A22"/>
    <w:rsid w:val="00FB0C67"/>
    <w:rsid w:val="00FB1A0E"/>
    <w:rsid w:val="00FB28D0"/>
    <w:rsid w:val="00FB2FF6"/>
    <w:rsid w:val="00FB6701"/>
    <w:rsid w:val="00FB72E8"/>
    <w:rsid w:val="00FB7786"/>
    <w:rsid w:val="00FC727F"/>
    <w:rsid w:val="00FD2F4E"/>
    <w:rsid w:val="00FD4AE5"/>
    <w:rsid w:val="00FD525F"/>
    <w:rsid w:val="00FE1C36"/>
    <w:rsid w:val="00FE2B05"/>
    <w:rsid w:val="00FE4B54"/>
    <w:rsid w:val="00FE5B18"/>
    <w:rsid w:val="00FF1CE1"/>
    <w:rsid w:val="00FF304C"/>
    <w:rsid w:val="00FF3462"/>
    <w:rsid w:val="00FF34F5"/>
    <w:rsid w:val="00FF3E69"/>
    <w:rsid w:val="00FF6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E101B2"/>
  <w15:docId w15:val="{C5DF90FA-1574-49E3-9066-0ED18A7C3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8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4B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4B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4B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B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BF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C101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34A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E180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18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180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18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5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partment of Veterans Affairs</dc:creator>
  <cp:lastModifiedBy>Francesca Brentegani</cp:lastModifiedBy>
  <cp:revision>40</cp:revision>
  <dcterms:created xsi:type="dcterms:W3CDTF">2025-11-18T02:27:00Z</dcterms:created>
  <dcterms:modified xsi:type="dcterms:W3CDTF">2026-05-05T13:38:00Z</dcterms:modified>
</cp:coreProperties>
</file>